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2B8B5" w14:textId="2421B76A" w:rsidR="001A0CAE" w:rsidRPr="001B6BFF" w:rsidRDefault="003165ED" w:rsidP="001A0CAE">
      <w:pPr>
        <w:spacing w:line="480" w:lineRule="auto"/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</w:pPr>
      <w:r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>S1 Table</w:t>
      </w:r>
      <w:r w:rsidR="001A0CAE" w:rsidRPr="001B6BFF">
        <w:rPr>
          <w:rFonts w:ascii="Times New Roman" w:eastAsia="맑은 고딕" w:hAnsi="Times New Roman" w:cs="Times New Roman"/>
          <w:b/>
          <w:color w:val="000000"/>
          <w:sz w:val="24"/>
          <w:szCs w:val="24"/>
          <w:lang w:eastAsia="ko-KR" w:bidi="ar-SA"/>
          <w14:ligatures w14:val="none"/>
        </w:rPr>
        <w:t xml:space="preserve">. Performance of in-hospital mortality prediction models in critically ill patient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88"/>
        <w:gridCol w:w="424"/>
        <w:gridCol w:w="2204"/>
        <w:gridCol w:w="2204"/>
        <w:gridCol w:w="2206"/>
      </w:tblGrid>
      <w:tr w:rsidR="001A0CAE" w:rsidRPr="001B6BFF" w14:paraId="6DB4E92B" w14:textId="77777777" w:rsidTr="00F7634C">
        <w:trPr>
          <w:trHeight w:val="34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A49893" w14:textId="77777777" w:rsidR="001A0CAE" w:rsidRPr="001B6BFF" w:rsidRDefault="001A0CAE" w:rsidP="00F7634C">
            <w:pPr>
              <w:spacing w:line="480" w:lineRule="auto"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  <w:t xml:space="preserve">Threshold = 0.5 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E0850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11A56D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Logistic regression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042190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Random forest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8586C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b/>
                <w:bCs/>
                <w:iCs/>
                <w:color w:val="000000"/>
                <w:sz w:val="24"/>
                <w:szCs w:val="24"/>
                <w:lang w:eastAsia="ko-KR" w:bidi="ar-SA"/>
                <w14:ligatures w14:val="none"/>
              </w:rPr>
              <w:t>XG boost</w:t>
            </w:r>
          </w:p>
        </w:tc>
      </w:tr>
      <w:tr w:rsidR="001A0CAE" w:rsidRPr="001B6BFF" w14:paraId="4E03F933" w14:textId="77777777" w:rsidTr="00F7634C">
        <w:trPr>
          <w:trHeight w:val="34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6210D4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Accuracy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C78BE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21082A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67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42DF65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91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80D8A5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579</w:t>
            </w:r>
          </w:p>
        </w:tc>
      </w:tr>
      <w:tr w:rsidR="001A0CAE" w:rsidRPr="001B6BFF" w14:paraId="56988878" w14:textId="77777777" w:rsidTr="00F7634C">
        <w:trPr>
          <w:trHeight w:val="34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7BE968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Sensitivity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B5E005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600438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92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EC178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04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A0EC5D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173</w:t>
            </w:r>
          </w:p>
        </w:tc>
      </w:tr>
      <w:tr w:rsidR="001A0CAE" w:rsidRPr="001B6BFF" w14:paraId="3E7E9ABE" w14:textId="77777777" w:rsidTr="00F7634C">
        <w:trPr>
          <w:trHeight w:val="34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B857E2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Specificity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104F59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C0BF6E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43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7CBE59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78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9F1893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988</w:t>
            </w:r>
          </w:p>
        </w:tc>
      </w:tr>
      <w:tr w:rsidR="001A0CAE" w:rsidRPr="001B6BFF" w14:paraId="458A4243" w14:textId="77777777" w:rsidTr="00F7634C">
        <w:trPr>
          <w:trHeight w:val="34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032E9D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F1 score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1FEA5F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EEDDD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74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A82FB2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794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3A959B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293</w:t>
            </w:r>
          </w:p>
        </w:tc>
      </w:tr>
      <w:tr w:rsidR="001A0CAE" w:rsidRPr="001B6BFF" w14:paraId="496E8AFD" w14:textId="77777777" w:rsidTr="00F7634C">
        <w:trPr>
          <w:trHeight w:val="340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1CCDD8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 xml:space="preserve">AUROC </w:t>
            </w:r>
          </w:p>
        </w:tc>
        <w:tc>
          <w:tcPr>
            <w:tcW w:w="2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11B893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contextualSpacing/>
              <w:rPr>
                <w:rFonts w:ascii="Times New Roman" w:eastAsia="맑은 고딕" w:hAnsi="Times New Roman" w:cs="Times New Roman"/>
                <w:bCs/>
                <w:color w:val="000000"/>
                <w:sz w:val="24"/>
                <w:szCs w:val="24"/>
                <w:lang w:eastAsia="ko-KR" w:bidi="ar-SA"/>
                <w14:ligatures w14:val="none"/>
              </w:rPr>
            </w:pP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E2C8D5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6</w:t>
            </w:r>
          </w:p>
        </w:tc>
        <w:tc>
          <w:tcPr>
            <w:tcW w:w="12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3F364B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6</w:t>
            </w:r>
          </w:p>
        </w:tc>
        <w:tc>
          <w:tcPr>
            <w:tcW w:w="1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12CDD1" w14:textId="77777777" w:rsidR="001A0CAE" w:rsidRPr="001B6BFF" w:rsidRDefault="001A0CAE" w:rsidP="00F7634C">
            <w:pPr>
              <w:widowControl w:val="0"/>
              <w:autoSpaceDE w:val="0"/>
              <w:autoSpaceDN w:val="0"/>
              <w:spacing w:line="480" w:lineRule="auto"/>
              <w:ind w:firstLineChars="100" w:firstLine="240"/>
              <w:contextualSpacing/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</w:pPr>
            <w:r w:rsidRPr="001B6BFF">
              <w:rPr>
                <w:rFonts w:ascii="Times New Roman" w:eastAsia="맑은 고딕" w:hAnsi="Times New Roman" w:cs="Times New Roman"/>
                <w:color w:val="000000"/>
                <w:sz w:val="24"/>
                <w:szCs w:val="24"/>
                <w:lang w:eastAsia="ko-KR" w:bidi="ar-SA"/>
                <w14:ligatures w14:val="none"/>
              </w:rPr>
              <w:t>0.80</w:t>
            </w:r>
          </w:p>
        </w:tc>
      </w:tr>
    </w:tbl>
    <w:p w14:paraId="30D6F15E" w14:textId="77777777" w:rsidR="001A0CAE" w:rsidRPr="001B6BFF" w:rsidRDefault="001A0CAE" w:rsidP="001A0CAE">
      <w:pPr>
        <w:spacing w:line="480" w:lineRule="auto"/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</w:pPr>
      <w:r w:rsidRPr="001B6BFF"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  <w:t xml:space="preserve">Atrial fibrillation burden was used </w:t>
      </w:r>
      <w:r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  <w:t>for</w:t>
      </w:r>
      <w:r w:rsidRPr="001B6BFF"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  <w:t xml:space="preserve"> modelling in addition to other clinical variables. </w:t>
      </w:r>
    </w:p>
    <w:p w14:paraId="7D56E456" w14:textId="40F65FD7" w:rsidR="00F77A82" w:rsidRDefault="001A0CAE" w:rsidP="001A0CAE">
      <w:r w:rsidRPr="001B6BFF">
        <w:rPr>
          <w:rFonts w:ascii="Times New Roman" w:eastAsia="맑은 고딕" w:hAnsi="Times New Roman" w:cs="Times New Roman"/>
          <w:bCs/>
          <w:color w:val="000000"/>
          <w:sz w:val="24"/>
          <w:szCs w:val="24"/>
          <w:lang w:eastAsia="ko-KR" w:bidi="ar-SA"/>
          <w14:ligatures w14:val="none"/>
        </w:rPr>
        <w:t>AUROC, area under receiver operating characteristic curve.</w:t>
      </w:r>
    </w:p>
    <w:sectPr w:rsidR="00F77A8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AE"/>
    <w:rsid w:val="00017BB3"/>
    <w:rsid w:val="00045EB8"/>
    <w:rsid w:val="000947C0"/>
    <w:rsid w:val="00094FA0"/>
    <w:rsid w:val="000C0F92"/>
    <w:rsid w:val="000C13AF"/>
    <w:rsid w:val="000F5F23"/>
    <w:rsid w:val="00155DED"/>
    <w:rsid w:val="00161512"/>
    <w:rsid w:val="00162BC8"/>
    <w:rsid w:val="00174060"/>
    <w:rsid w:val="0019557F"/>
    <w:rsid w:val="001A0CAE"/>
    <w:rsid w:val="001D6AE2"/>
    <w:rsid w:val="001F3759"/>
    <w:rsid w:val="00243D63"/>
    <w:rsid w:val="0026054B"/>
    <w:rsid w:val="0029172B"/>
    <w:rsid w:val="002A75AA"/>
    <w:rsid w:val="002D08E1"/>
    <w:rsid w:val="003165ED"/>
    <w:rsid w:val="00347D1B"/>
    <w:rsid w:val="0039491F"/>
    <w:rsid w:val="003E1444"/>
    <w:rsid w:val="003E1B64"/>
    <w:rsid w:val="003E4BBA"/>
    <w:rsid w:val="004066BA"/>
    <w:rsid w:val="00424ECA"/>
    <w:rsid w:val="00444CFE"/>
    <w:rsid w:val="0046349D"/>
    <w:rsid w:val="00495809"/>
    <w:rsid w:val="00495AB2"/>
    <w:rsid w:val="004C7D80"/>
    <w:rsid w:val="004D6450"/>
    <w:rsid w:val="0051444D"/>
    <w:rsid w:val="005202AF"/>
    <w:rsid w:val="00521532"/>
    <w:rsid w:val="00531E10"/>
    <w:rsid w:val="00550939"/>
    <w:rsid w:val="00571C7F"/>
    <w:rsid w:val="005A36EC"/>
    <w:rsid w:val="005C4BB7"/>
    <w:rsid w:val="005C72C9"/>
    <w:rsid w:val="00602946"/>
    <w:rsid w:val="00633C0C"/>
    <w:rsid w:val="00663765"/>
    <w:rsid w:val="00663F4C"/>
    <w:rsid w:val="00671DB6"/>
    <w:rsid w:val="00671DBF"/>
    <w:rsid w:val="00677D81"/>
    <w:rsid w:val="00684197"/>
    <w:rsid w:val="00687FEB"/>
    <w:rsid w:val="006941EA"/>
    <w:rsid w:val="006A7C9D"/>
    <w:rsid w:val="006D1ECB"/>
    <w:rsid w:val="00713D41"/>
    <w:rsid w:val="007363B0"/>
    <w:rsid w:val="00760D44"/>
    <w:rsid w:val="00770F2A"/>
    <w:rsid w:val="00771225"/>
    <w:rsid w:val="00786406"/>
    <w:rsid w:val="00796B15"/>
    <w:rsid w:val="007D6F90"/>
    <w:rsid w:val="007E081D"/>
    <w:rsid w:val="008041E9"/>
    <w:rsid w:val="00821209"/>
    <w:rsid w:val="00830398"/>
    <w:rsid w:val="008336CA"/>
    <w:rsid w:val="00890947"/>
    <w:rsid w:val="008C5E4E"/>
    <w:rsid w:val="008E13C8"/>
    <w:rsid w:val="008F3EB0"/>
    <w:rsid w:val="009023FE"/>
    <w:rsid w:val="00930BB8"/>
    <w:rsid w:val="00944660"/>
    <w:rsid w:val="00977325"/>
    <w:rsid w:val="009A4893"/>
    <w:rsid w:val="009B4A74"/>
    <w:rsid w:val="00A85853"/>
    <w:rsid w:val="00AA32DC"/>
    <w:rsid w:val="00AD2F15"/>
    <w:rsid w:val="00AF0436"/>
    <w:rsid w:val="00AF1E58"/>
    <w:rsid w:val="00B04F40"/>
    <w:rsid w:val="00B33AE9"/>
    <w:rsid w:val="00B84680"/>
    <w:rsid w:val="00BB427B"/>
    <w:rsid w:val="00BB5F2C"/>
    <w:rsid w:val="00BC0E33"/>
    <w:rsid w:val="00BC1882"/>
    <w:rsid w:val="00BD1A87"/>
    <w:rsid w:val="00BD7CF9"/>
    <w:rsid w:val="00C00365"/>
    <w:rsid w:val="00C461E5"/>
    <w:rsid w:val="00C653B5"/>
    <w:rsid w:val="00C93A0E"/>
    <w:rsid w:val="00C94E50"/>
    <w:rsid w:val="00D06D6C"/>
    <w:rsid w:val="00D1436B"/>
    <w:rsid w:val="00DB3D83"/>
    <w:rsid w:val="00DD06F1"/>
    <w:rsid w:val="00DE26FF"/>
    <w:rsid w:val="00DE28F5"/>
    <w:rsid w:val="00E013C3"/>
    <w:rsid w:val="00E3631F"/>
    <w:rsid w:val="00E42B81"/>
    <w:rsid w:val="00EA1B6C"/>
    <w:rsid w:val="00EB33DA"/>
    <w:rsid w:val="00ED17DD"/>
    <w:rsid w:val="00F16A51"/>
    <w:rsid w:val="00F31D98"/>
    <w:rsid w:val="00F42F20"/>
    <w:rsid w:val="00F77A82"/>
    <w:rsid w:val="00FA3AE5"/>
    <w:rsid w:val="00FD1490"/>
    <w:rsid w:val="00FE2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03922B"/>
  <w15:chartTrackingRefBased/>
  <w15:docId w15:val="{5EF6D232-4DF0-F443-9FBF-32EBE3777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0CAE"/>
    <w:pPr>
      <w:spacing w:line="259" w:lineRule="auto"/>
    </w:pPr>
    <w:rPr>
      <w:rFonts w:asciiTheme="minorHAnsi"/>
      <w:szCs w:val="22"/>
      <w:lang w:val="en-GB" w:eastAsia="en-US" w:bidi="he-IL"/>
    </w:rPr>
  </w:style>
  <w:style w:type="paragraph" w:styleId="1">
    <w:name w:val="heading 1"/>
    <w:basedOn w:val="a"/>
    <w:next w:val="a"/>
    <w:link w:val="1Char"/>
    <w:uiPriority w:val="9"/>
    <w:qFormat/>
    <w:rsid w:val="001A0CAE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:lang w:val="en-US" w:eastAsia="ko-KR" w:bidi="ar-SA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:lang w:val="en-US" w:eastAsia="ko-KR" w:bidi="ar-SA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:lang w:val="en-US" w:eastAsia="ko-KR" w:bidi="ar-SA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A0CAE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4"/>
      <w:lang w:val="en-US" w:eastAsia="ko-KR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A0C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A0C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A0CA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A0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A0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A0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A0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A0C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A0C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A0CAE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 w:bidi="ar-SA"/>
    </w:rPr>
  </w:style>
  <w:style w:type="character" w:customStyle="1" w:styleId="Char">
    <w:name w:val="제목 Char"/>
    <w:basedOn w:val="a0"/>
    <w:link w:val="a3"/>
    <w:uiPriority w:val="10"/>
    <w:rsid w:val="001A0C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A0CAE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 w:eastAsia="ko-KR" w:bidi="ar-SA"/>
    </w:rPr>
  </w:style>
  <w:style w:type="character" w:customStyle="1" w:styleId="Char0">
    <w:name w:val="부제 Char"/>
    <w:basedOn w:val="a0"/>
    <w:link w:val="a4"/>
    <w:uiPriority w:val="11"/>
    <w:rsid w:val="001A0C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A0CAE"/>
    <w:pPr>
      <w:widowControl w:val="0"/>
      <w:wordWrap w:val="0"/>
      <w:autoSpaceDE w:val="0"/>
      <w:autoSpaceDN w:val="0"/>
      <w:spacing w:before="160" w:line="240" w:lineRule="auto"/>
      <w:jc w:val="center"/>
    </w:pPr>
    <w:rPr>
      <w:rFonts w:asciiTheme="minorEastAsia"/>
      <w:i/>
      <w:iCs/>
      <w:color w:val="404040" w:themeColor="text1" w:themeTint="BF"/>
      <w:szCs w:val="24"/>
      <w:lang w:val="en-US" w:eastAsia="ko-KR" w:bidi="ar-SA"/>
    </w:rPr>
  </w:style>
  <w:style w:type="character" w:customStyle="1" w:styleId="Char1">
    <w:name w:val="인용 Char"/>
    <w:basedOn w:val="a0"/>
    <w:link w:val="a5"/>
    <w:uiPriority w:val="29"/>
    <w:rsid w:val="001A0CAE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A0CAE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rFonts w:asciiTheme="minorEastAsia"/>
      <w:szCs w:val="24"/>
      <w:lang w:val="en-US" w:eastAsia="ko-KR" w:bidi="ar-SA"/>
    </w:rPr>
  </w:style>
  <w:style w:type="character" w:styleId="a7">
    <w:name w:val="Intense Emphasis"/>
    <w:basedOn w:val="a0"/>
    <w:uiPriority w:val="21"/>
    <w:qFormat/>
    <w:rsid w:val="001A0CAE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A0CA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rFonts w:asciiTheme="minorEastAsia"/>
      <w:i/>
      <w:iCs/>
      <w:color w:val="0F4761" w:themeColor="accent1" w:themeShade="BF"/>
      <w:szCs w:val="24"/>
      <w:lang w:val="en-US" w:eastAsia="ko-KR" w:bidi="ar-SA"/>
    </w:rPr>
  </w:style>
  <w:style w:type="character" w:customStyle="1" w:styleId="Char2">
    <w:name w:val="강한 인용 Char"/>
    <w:basedOn w:val="a0"/>
    <w:link w:val="a8"/>
    <w:uiPriority w:val="30"/>
    <w:rsid w:val="001A0CAE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A0C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유지</dc:creator>
  <cp:keywords/>
  <dc:description/>
  <cp:lastModifiedBy>장유지</cp:lastModifiedBy>
  <cp:revision>2</cp:revision>
  <dcterms:created xsi:type="dcterms:W3CDTF">2026-02-11T00:52:00Z</dcterms:created>
  <dcterms:modified xsi:type="dcterms:W3CDTF">2026-02-11T00:54:00Z</dcterms:modified>
</cp:coreProperties>
</file>